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60"/>
        <w:gridCol w:w="2067"/>
        <w:gridCol w:w="2338"/>
      </w:tblGrid>
      <w:tr w:rsidR="008D5401" w:rsidRPr="0064573F" w14:paraId="78D5F32D" w14:textId="77777777" w:rsidTr="00C0166B">
        <w:tc>
          <w:tcPr>
            <w:tcW w:w="2785" w:type="dxa"/>
            <w:tcBorders>
              <w:top w:val="nil"/>
              <w:left w:val="nil"/>
              <w:bottom w:val="single" w:sz="4" w:space="0" w:color="auto"/>
            </w:tcBorders>
          </w:tcPr>
          <w:p w14:paraId="7A7A9633" w14:textId="77777777" w:rsidR="008D5401" w:rsidRPr="003A4E6E" w:rsidRDefault="008D5401" w:rsidP="00C0166B">
            <w:pPr>
              <w:spacing w:before="100" w:beforeAutospacing="1"/>
              <w:contextualSpacing/>
            </w:pPr>
            <w:r w:rsidRPr="003A4E6E">
              <w:t xml:space="preserve">Bacterial group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BE10E0D" w14:textId="77777777" w:rsidR="008D5401" w:rsidRPr="003A4E6E" w:rsidRDefault="008D5401" w:rsidP="00C0166B">
            <w:pPr>
              <w:spacing w:before="100" w:beforeAutospacing="1"/>
              <w:contextualSpacing/>
            </w:pPr>
            <w:r w:rsidRPr="003A4E6E">
              <w:t>Effect of treatment group (</w:t>
            </w:r>
            <w:r w:rsidRPr="003A4E6E">
              <w:rPr>
                <w:i/>
              </w:rPr>
              <w:t>p</w:t>
            </w:r>
            <w:r w:rsidRPr="003A4E6E">
              <w:t>-value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13E4D561" w14:textId="77777777" w:rsidR="008D5401" w:rsidRPr="003A4E6E" w:rsidRDefault="008D5401" w:rsidP="00C0166B">
            <w:pPr>
              <w:spacing w:before="100" w:beforeAutospacing="1"/>
              <w:contextualSpacing/>
            </w:pPr>
            <w:r w:rsidRPr="003A4E6E">
              <w:t>Effect of time point (</w:t>
            </w:r>
            <w:r w:rsidRPr="003A4E6E">
              <w:rPr>
                <w:i/>
              </w:rPr>
              <w:t>p</w:t>
            </w:r>
            <w:r w:rsidRPr="003A4E6E">
              <w:t>-value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  <w:right w:val="nil"/>
            </w:tcBorders>
          </w:tcPr>
          <w:p w14:paraId="4CDA96BF" w14:textId="77777777" w:rsidR="008D5401" w:rsidRPr="003A4E6E" w:rsidRDefault="008D5401" w:rsidP="00C0166B">
            <w:pPr>
              <w:spacing w:before="100" w:beforeAutospacing="1"/>
              <w:contextualSpacing/>
            </w:pPr>
            <w:r w:rsidRPr="003A4E6E">
              <w:t>Effect of interaction between treatment group and time point (</w:t>
            </w:r>
            <w:r w:rsidRPr="003A4E6E">
              <w:rPr>
                <w:i/>
              </w:rPr>
              <w:t>p</w:t>
            </w:r>
            <w:r w:rsidRPr="003A4E6E">
              <w:t>-value)</w:t>
            </w:r>
          </w:p>
        </w:tc>
      </w:tr>
      <w:tr w:rsidR="008D5401" w:rsidRPr="0064573F" w14:paraId="5ADA5C41" w14:textId="77777777" w:rsidTr="00C0166B">
        <w:tc>
          <w:tcPr>
            <w:tcW w:w="2785" w:type="dxa"/>
            <w:tcBorders>
              <w:top w:val="single" w:sz="4" w:space="0" w:color="auto"/>
              <w:left w:val="nil"/>
              <w:bottom w:val="nil"/>
            </w:tcBorders>
          </w:tcPr>
          <w:p w14:paraId="42DF04BA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Dysbiosis index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0C52552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4950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263574C9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0957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  <w:right w:val="nil"/>
            </w:tcBorders>
          </w:tcPr>
          <w:p w14:paraId="6BCE0D1F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578</w:t>
            </w:r>
          </w:p>
        </w:tc>
      </w:tr>
      <w:tr w:rsidR="008D5401" w:rsidRPr="0064573F" w14:paraId="6E5162FC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61200C2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Universal bacteri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B3CF77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4775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C2B02E3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2541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591AA5A4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4384</w:t>
            </w:r>
          </w:p>
        </w:tc>
      </w:tr>
      <w:tr w:rsidR="008D5401" w:rsidRPr="0064573F" w14:paraId="5B6B338F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434F58A7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proofErr w:type="spellStart"/>
            <w:r w:rsidRPr="0064573F">
              <w:rPr>
                <w:i/>
              </w:rPr>
              <w:t>Faecalibacterium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08E94A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7253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EEAA7EE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1339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7B392C73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9199</w:t>
            </w:r>
          </w:p>
        </w:tc>
      </w:tr>
      <w:tr w:rsidR="008D5401" w:rsidRPr="0064573F" w14:paraId="54C3B0E5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3AA5D17C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proofErr w:type="spellStart"/>
            <w:r w:rsidRPr="0064573F">
              <w:rPr>
                <w:i/>
              </w:rPr>
              <w:t>Turicibacter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626867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256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84BEF8B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2927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64315CD8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643</w:t>
            </w:r>
          </w:p>
        </w:tc>
      </w:tr>
      <w:tr w:rsidR="008D5401" w:rsidRPr="0064573F" w14:paraId="31396851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726626A4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r w:rsidRPr="0064573F">
              <w:rPr>
                <w:i/>
              </w:rPr>
              <w:t>Streptococcu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E55F88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612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18ECB49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3947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7E19720D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9413</w:t>
            </w:r>
          </w:p>
        </w:tc>
      </w:tr>
      <w:tr w:rsidR="008D5401" w:rsidRPr="0064573F" w14:paraId="6C9611DB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263AE31" w14:textId="1E819883" w:rsidR="008D5401" w:rsidRPr="0064573F" w:rsidRDefault="003A0365" w:rsidP="00C0166B">
            <w:pPr>
              <w:spacing w:before="100" w:beforeAutospacing="1"/>
              <w:contextualSpacing/>
              <w:rPr>
                <w:i/>
              </w:rPr>
            </w:pPr>
            <w:r w:rsidRPr="0064573F">
              <w:rPr>
                <w:i/>
              </w:rPr>
              <w:t>E</w:t>
            </w:r>
            <w:r>
              <w:rPr>
                <w:i/>
              </w:rPr>
              <w:t>scherichia</w:t>
            </w:r>
            <w:bookmarkStart w:id="0" w:name="_GoBack"/>
            <w:bookmarkEnd w:id="0"/>
            <w:r w:rsidR="008D5401" w:rsidRPr="0064573F">
              <w:rPr>
                <w:i/>
              </w:rPr>
              <w:t xml:space="preserve"> coli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1E3B35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0363</w:t>
            </w:r>
            <w:r w:rsidRPr="0064573F">
              <w:rPr>
                <w:vertAlign w:val="superscript"/>
              </w:rPr>
              <w:t>*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3D23CF2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0585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2378CE7B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236</w:t>
            </w:r>
          </w:p>
        </w:tc>
      </w:tr>
      <w:tr w:rsidR="008D5401" w:rsidRPr="0064573F" w14:paraId="1F9EC414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4380235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proofErr w:type="spellStart"/>
            <w:r w:rsidRPr="0064573F">
              <w:rPr>
                <w:i/>
              </w:rPr>
              <w:t>Blautia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B98AA4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9268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00871D3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2642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5F0360A0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706</w:t>
            </w:r>
          </w:p>
        </w:tc>
      </w:tr>
      <w:tr w:rsidR="008D5401" w:rsidRPr="0064573F" w14:paraId="3C8F42B7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28D4EE3C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r w:rsidRPr="0064573F">
              <w:rPr>
                <w:i/>
              </w:rPr>
              <w:t>Fusobacterium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C44BC4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0401</w:t>
            </w:r>
            <w:r w:rsidRPr="0064573F">
              <w:rPr>
                <w:vertAlign w:val="superscript"/>
              </w:rPr>
              <w:t>*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49B5B20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7927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57038196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3624</w:t>
            </w:r>
          </w:p>
        </w:tc>
      </w:tr>
      <w:tr w:rsidR="008D5401" w:rsidRPr="0064573F" w14:paraId="4F99BA7D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EFF3D8C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r w:rsidRPr="0064573F">
              <w:rPr>
                <w:i/>
              </w:rPr>
              <w:t xml:space="preserve">Clostridium </w:t>
            </w:r>
            <w:proofErr w:type="spellStart"/>
            <w:r w:rsidRPr="0064573F">
              <w:rPr>
                <w:i/>
              </w:rPr>
              <w:t>hiranonis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E90040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3210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5BB494E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9179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7CF7F5B2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2454</w:t>
            </w:r>
          </w:p>
        </w:tc>
      </w:tr>
      <w:tr w:rsidR="008D5401" w:rsidRPr="0064573F" w14:paraId="3A0FDC63" w14:textId="77777777" w:rsidTr="00C0166B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57941B8F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proofErr w:type="spellStart"/>
            <w:r w:rsidRPr="0064573F">
              <w:rPr>
                <w:i/>
              </w:rPr>
              <w:t>Clostridioides</w:t>
            </w:r>
            <w:proofErr w:type="spellEnd"/>
            <w:r w:rsidRPr="0064573F">
              <w:rPr>
                <w:i/>
              </w:rPr>
              <w:t xml:space="preserve"> diffici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F22818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2480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FF9172E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153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21FB2039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8153</w:t>
            </w:r>
          </w:p>
        </w:tc>
      </w:tr>
      <w:tr w:rsidR="008D5401" w:rsidRPr="0064573F" w14:paraId="6E92E4C2" w14:textId="77777777" w:rsidTr="00C0166B">
        <w:trPr>
          <w:trHeight w:val="87"/>
        </w:trPr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0D8685DA" w14:textId="77777777" w:rsidR="008D5401" w:rsidRPr="0064573F" w:rsidRDefault="008D5401" w:rsidP="00C0166B">
            <w:pPr>
              <w:spacing w:before="100" w:beforeAutospacing="1"/>
              <w:contextualSpacing/>
              <w:rPr>
                <w:i/>
              </w:rPr>
            </w:pPr>
            <w:r w:rsidRPr="0064573F">
              <w:rPr>
                <w:i/>
              </w:rPr>
              <w:t>Clostridium perfringen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C9C566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7289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3A6C5A6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5363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0FF96B37" w14:textId="77777777" w:rsidR="008D5401" w:rsidRPr="0064573F" w:rsidRDefault="008D5401" w:rsidP="00C0166B">
            <w:pPr>
              <w:spacing w:before="100" w:beforeAutospacing="1"/>
              <w:contextualSpacing/>
            </w:pPr>
            <w:r w:rsidRPr="0064573F">
              <w:t>0.6500</w:t>
            </w:r>
          </w:p>
        </w:tc>
      </w:tr>
    </w:tbl>
    <w:p w14:paraId="145EE722" w14:textId="77777777" w:rsidR="0051522D" w:rsidRDefault="0051522D"/>
    <w:sectPr w:rsidR="0051522D" w:rsidSect="0035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01"/>
    <w:rsid w:val="0003358C"/>
    <w:rsid w:val="000541FE"/>
    <w:rsid w:val="000715DF"/>
    <w:rsid w:val="00090694"/>
    <w:rsid w:val="000C3BDB"/>
    <w:rsid w:val="000D06B6"/>
    <w:rsid w:val="00120824"/>
    <w:rsid w:val="00122E37"/>
    <w:rsid w:val="00130459"/>
    <w:rsid w:val="00136573"/>
    <w:rsid w:val="00156B1E"/>
    <w:rsid w:val="00162B83"/>
    <w:rsid w:val="0018335B"/>
    <w:rsid w:val="00187168"/>
    <w:rsid w:val="001B4918"/>
    <w:rsid w:val="001C00CE"/>
    <w:rsid w:val="001C0744"/>
    <w:rsid w:val="001E096F"/>
    <w:rsid w:val="001E1B5B"/>
    <w:rsid w:val="00204E53"/>
    <w:rsid w:val="00213931"/>
    <w:rsid w:val="00255690"/>
    <w:rsid w:val="002659BC"/>
    <w:rsid w:val="002913AA"/>
    <w:rsid w:val="002B2A9B"/>
    <w:rsid w:val="002F0890"/>
    <w:rsid w:val="003048C9"/>
    <w:rsid w:val="00313785"/>
    <w:rsid w:val="0033534E"/>
    <w:rsid w:val="003506A2"/>
    <w:rsid w:val="003715FA"/>
    <w:rsid w:val="0038057A"/>
    <w:rsid w:val="003873D6"/>
    <w:rsid w:val="003A0365"/>
    <w:rsid w:val="00402B94"/>
    <w:rsid w:val="004138E1"/>
    <w:rsid w:val="00445107"/>
    <w:rsid w:val="00470D66"/>
    <w:rsid w:val="004736DE"/>
    <w:rsid w:val="004801C8"/>
    <w:rsid w:val="00484F1A"/>
    <w:rsid w:val="004B6223"/>
    <w:rsid w:val="004C2993"/>
    <w:rsid w:val="004E41BC"/>
    <w:rsid w:val="004E73A7"/>
    <w:rsid w:val="0051522D"/>
    <w:rsid w:val="00545746"/>
    <w:rsid w:val="00552095"/>
    <w:rsid w:val="005B0B24"/>
    <w:rsid w:val="005F5840"/>
    <w:rsid w:val="006969D5"/>
    <w:rsid w:val="006C0CC4"/>
    <w:rsid w:val="00707933"/>
    <w:rsid w:val="00715831"/>
    <w:rsid w:val="00723628"/>
    <w:rsid w:val="00725994"/>
    <w:rsid w:val="0074108F"/>
    <w:rsid w:val="00771367"/>
    <w:rsid w:val="00791EE6"/>
    <w:rsid w:val="0079555D"/>
    <w:rsid w:val="007C6260"/>
    <w:rsid w:val="007E6B82"/>
    <w:rsid w:val="0081300D"/>
    <w:rsid w:val="008501C4"/>
    <w:rsid w:val="008D5401"/>
    <w:rsid w:val="008E5EB3"/>
    <w:rsid w:val="00912E35"/>
    <w:rsid w:val="00924EF0"/>
    <w:rsid w:val="00946C74"/>
    <w:rsid w:val="0094786F"/>
    <w:rsid w:val="0097054C"/>
    <w:rsid w:val="009848A0"/>
    <w:rsid w:val="00990A07"/>
    <w:rsid w:val="009C0223"/>
    <w:rsid w:val="009F242E"/>
    <w:rsid w:val="00A40D12"/>
    <w:rsid w:val="00A51CB0"/>
    <w:rsid w:val="00A54EC6"/>
    <w:rsid w:val="00A66FE7"/>
    <w:rsid w:val="00A86CB5"/>
    <w:rsid w:val="00A92124"/>
    <w:rsid w:val="00A9693B"/>
    <w:rsid w:val="00AB492F"/>
    <w:rsid w:val="00AD20A2"/>
    <w:rsid w:val="00B03FD9"/>
    <w:rsid w:val="00B24102"/>
    <w:rsid w:val="00B257C1"/>
    <w:rsid w:val="00B433BC"/>
    <w:rsid w:val="00B53915"/>
    <w:rsid w:val="00B7358D"/>
    <w:rsid w:val="00BD79CE"/>
    <w:rsid w:val="00BF00F7"/>
    <w:rsid w:val="00BF579C"/>
    <w:rsid w:val="00C158C8"/>
    <w:rsid w:val="00CE27FA"/>
    <w:rsid w:val="00CF69EF"/>
    <w:rsid w:val="00D354D4"/>
    <w:rsid w:val="00D54F4C"/>
    <w:rsid w:val="00D712D3"/>
    <w:rsid w:val="00DA1C71"/>
    <w:rsid w:val="00DB63EB"/>
    <w:rsid w:val="00DD0AAE"/>
    <w:rsid w:val="00E12613"/>
    <w:rsid w:val="00E31E83"/>
    <w:rsid w:val="00E4215E"/>
    <w:rsid w:val="00E47A5A"/>
    <w:rsid w:val="00E55F69"/>
    <w:rsid w:val="00E8731D"/>
    <w:rsid w:val="00E90285"/>
    <w:rsid w:val="00E9719B"/>
    <w:rsid w:val="00ED33AC"/>
    <w:rsid w:val="00F17CCD"/>
    <w:rsid w:val="00F27EDF"/>
    <w:rsid w:val="00F302F7"/>
    <w:rsid w:val="00F42723"/>
    <w:rsid w:val="00F55B88"/>
    <w:rsid w:val="00F70BCA"/>
    <w:rsid w:val="00F71162"/>
    <w:rsid w:val="00F7590E"/>
    <w:rsid w:val="00F865E1"/>
    <w:rsid w:val="00FB6A2E"/>
    <w:rsid w:val="00FF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14DA1"/>
  <w14:defaultImageDpi w14:val="32767"/>
  <w15:chartTrackingRefBased/>
  <w15:docId w15:val="{3857F9A3-D2D1-1B43-80C3-39EC616E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40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Fujishiro</dc:creator>
  <cp:keywords/>
  <dc:description/>
  <cp:lastModifiedBy>Jonathan Lidbury</cp:lastModifiedBy>
  <cp:revision>2</cp:revision>
  <dcterms:created xsi:type="dcterms:W3CDTF">2019-02-13T18:17:00Z</dcterms:created>
  <dcterms:modified xsi:type="dcterms:W3CDTF">2019-07-01T15:46:00Z</dcterms:modified>
</cp:coreProperties>
</file>